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6551" w:rsidRPr="00A61115" w:rsidRDefault="00A61115" w:rsidP="00726551">
      <w:pPr>
        <w:jc w:val="both"/>
        <w:rPr>
          <w:noProof/>
          <w:lang w:val="en-US"/>
        </w:rPr>
      </w:pPr>
      <w:r w:rsidRPr="00A61115">
        <w:rPr>
          <w:noProof/>
          <w:lang w:val="en-US"/>
        </w:rPr>
        <w:t>Supplemental Table S1</w:t>
      </w:r>
    </w:p>
    <w:p w:rsidR="00726551" w:rsidRDefault="00726551" w:rsidP="00726551">
      <w:pPr>
        <w:jc w:val="both"/>
        <w:rPr>
          <w:i/>
          <w:noProof/>
          <w:lang w:val="en-US"/>
        </w:rPr>
      </w:pPr>
    </w:p>
    <w:p w:rsidR="00A61115" w:rsidRPr="00CC1F15" w:rsidRDefault="00A61115" w:rsidP="00726551">
      <w:pPr>
        <w:jc w:val="both"/>
        <w:rPr>
          <w:i/>
          <w:noProof/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tblInd w:w="-147" w:type="dxa"/>
        <w:tblLook w:val="04A0" w:firstRow="1" w:lastRow="0" w:firstColumn="1" w:lastColumn="0" w:noHBand="0" w:noVBand="1"/>
      </w:tblPr>
      <w:tblGrid>
        <w:gridCol w:w="7372"/>
        <w:gridCol w:w="1831"/>
      </w:tblGrid>
      <w:tr w:rsidR="00726551" w:rsidRPr="00CC1F15" w:rsidTr="004002E6">
        <w:tc>
          <w:tcPr>
            <w:tcW w:w="7372" w:type="dxa"/>
          </w:tcPr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b/>
                <w:bCs/>
                <w:noProof/>
                <w:lang w:val="en-US"/>
              </w:rPr>
              <w:t>Treatment</w:t>
            </w:r>
          </w:p>
          <w:p w:rsidR="00726551" w:rsidRPr="00CC1F15" w:rsidRDefault="00726551" w:rsidP="004002E6">
            <w:pPr>
              <w:rPr>
                <w:noProof/>
                <w:lang w:val="en-US"/>
              </w:rPr>
            </w:pPr>
          </w:p>
        </w:tc>
        <w:tc>
          <w:tcPr>
            <w:tcW w:w="1831" w:type="dxa"/>
          </w:tcPr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b/>
                <w:bCs/>
                <w:noProof/>
                <w:lang w:val="en-US"/>
              </w:rPr>
              <w:t>Total (n = 8)</w:t>
            </w:r>
          </w:p>
          <w:p w:rsidR="00726551" w:rsidRPr="00CC1F15" w:rsidRDefault="00726551" w:rsidP="004002E6">
            <w:pPr>
              <w:rPr>
                <w:noProof/>
                <w:lang w:val="en-US"/>
              </w:rPr>
            </w:pPr>
          </w:p>
        </w:tc>
      </w:tr>
      <w:tr w:rsidR="00726551" w:rsidRPr="00CC1F15" w:rsidTr="004002E6">
        <w:tc>
          <w:tcPr>
            <w:tcW w:w="7372" w:type="dxa"/>
          </w:tcPr>
          <w:p w:rsidR="00726551" w:rsidRPr="00CC1F15" w:rsidRDefault="00726551" w:rsidP="004002E6">
            <w:pPr>
              <w:rPr>
                <w:noProof/>
                <w:lang w:val="en-US"/>
              </w:rPr>
            </w:pPr>
            <w:r w:rsidRPr="00CC1F15">
              <w:rPr>
                <w:b/>
                <w:bCs/>
                <w:noProof/>
                <w:lang w:val="en-US"/>
              </w:rPr>
              <w:t xml:space="preserve">Nutritional </w:t>
            </w:r>
          </w:p>
          <w:p w:rsidR="00726551" w:rsidRPr="00CC1F15" w:rsidRDefault="00726551" w:rsidP="00726551">
            <w:pPr>
              <w:numPr>
                <w:ilvl w:val="0"/>
                <w:numId w:val="1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Parenteral Nutrition (PN)</w:t>
            </w:r>
          </w:p>
          <w:p w:rsidR="00726551" w:rsidRPr="00CC1F15" w:rsidRDefault="00726551" w:rsidP="00726551">
            <w:pPr>
              <w:numPr>
                <w:ilvl w:val="0"/>
                <w:numId w:val="1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Time from onset symptoms and start of PN (year) (median, range)</w:t>
            </w:r>
          </w:p>
          <w:p w:rsidR="00726551" w:rsidRPr="00CC1F15" w:rsidRDefault="00726551" w:rsidP="00726551">
            <w:pPr>
              <w:numPr>
                <w:ilvl w:val="0"/>
                <w:numId w:val="1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Time from diagnosis and start of PN (year) (median, range)</w:t>
            </w:r>
          </w:p>
        </w:tc>
        <w:tc>
          <w:tcPr>
            <w:tcW w:w="1831" w:type="dxa"/>
          </w:tcPr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8 (100%)</w:t>
            </w: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4.5 [0.3-7.5]</w:t>
            </w: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1.75 [0.2-7.1]</w:t>
            </w:r>
          </w:p>
        </w:tc>
      </w:tr>
      <w:tr w:rsidR="00726551" w:rsidRPr="00CC1F15" w:rsidTr="004002E6">
        <w:tc>
          <w:tcPr>
            <w:tcW w:w="7372" w:type="dxa"/>
          </w:tcPr>
          <w:p w:rsidR="00726551" w:rsidRPr="00CC1F15" w:rsidRDefault="00726551" w:rsidP="004002E6">
            <w:pPr>
              <w:rPr>
                <w:noProof/>
                <w:lang w:val="en-US"/>
              </w:rPr>
            </w:pPr>
            <w:r w:rsidRPr="00CC1F15">
              <w:rPr>
                <w:b/>
                <w:bCs/>
                <w:noProof/>
                <w:lang w:val="en-US"/>
              </w:rPr>
              <w:t xml:space="preserve">Medical </w:t>
            </w:r>
          </w:p>
          <w:p w:rsidR="00726551" w:rsidRPr="00CC1F15" w:rsidRDefault="00726551" w:rsidP="00726551">
            <w:pPr>
              <w:numPr>
                <w:ilvl w:val="0"/>
                <w:numId w:val="2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Prokinetics</w:t>
            </w:r>
          </w:p>
          <w:p w:rsidR="00726551" w:rsidRPr="00CC1F15" w:rsidRDefault="00726551" w:rsidP="00726551">
            <w:pPr>
              <w:numPr>
                <w:ilvl w:val="0"/>
                <w:numId w:val="2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Antibiotics (on/off for bacterial overgrowth)</w:t>
            </w:r>
          </w:p>
        </w:tc>
        <w:tc>
          <w:tcPr>
            <w:tcW w:w="1831" w:type="dxa"/>
          </w:tcPr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8 (100%)</w:t>
            </w: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6 (75%)</w:t>
            </w:r>
          </w:p>
        </w:tc>
      </w:tr>
      <w:tr w:rsidR="00726551" w:rsidRPr="00CC1F15" w:rsidTr="004002E6">
        <w:tc>
          <w:tcPr>
            <w:tcW w:w="7372" w:type="dxa"/>
          </w:tcPr>
          <w:p w:rsidR="00726551" w:rsidRPr="00CC1F15" w:rsidRDefault="00726551" w:rsidP="004002E6">
            <w:pPr>
              <w:rPr>
                <w:noProof/>
                <w:lang w:val="en-US"/>
              </w:rPr>
            </w:pPr>
            <w:r w:rsidRPr="00CC1F15">
              <w:rPr>
                <w:b/>
                <w:bCs/>
                <w:noProof/>
                <w:lang w:val="en-US"/>
              </w:rPr>
              <w:t xml:space="preserve">Surgical </w:t>
            </w:r>
          </w:p>
          <w:p w:rsidR="00726551" w:rsidRPr="00CC1F15" w:rsidRDefault="00726551" w:rsidP="00726551">
            <w:pPr>
              <w:numPr>
                <w:ilvl w:val="0"/>
                <w:numId w:val="3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Gastrostomy</w:t>
            </w:r>
          </w:p>
          <w:p w:rsidR="00726551" w:rsidRPr="00CC1F15" w:rsidRDefault="00726551" w:rsidP="00726551">
            <w:pPr>
              <w:numPr>
                <w:ilvl w:val="0"/>
                <w:numId w:val="3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Ileostomy</w:t>
            </w:r>
          </w:p>
          <w:p w:rsidR="00726551" w:rsidRPr="00CC1F15" w:rsidRDefault="00726551" w:rsidP="00726551">
            <w:pPr>
              <w:numPr>
                <w:ilvl w:val="0"/>
                <w:numId w:val="3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Time from onset symptoms and ileostomy (year) (median, range)</w:t>
            </w:r>
          </w:p>
        </w:tc>
        <w:tc>
          <w:tcPr>
            <w:tcW w:w="1831" w:type="dxa"/>
          </w:tcPr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3 (37.5%)</w:t>
            </w: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5 (62.5%)</w:t>
            </w: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2.6 [1.2-11.2]</w:t>
            </w:r>
          </w:p>
        </w:tc>
      </w:tr>
      <w:tr w:rsidR="00726551" w:rsidRPr="00CC1F15" w:rsidTr="004002E6">
        <w:tc>
          <w:tcPr>
            <w:tcW w:w="7372" w:type="dxa"/>
          </w:tcPr>
          <w:p w:rsidR="00726551" w:rsidRPr="00CC1F15" w:rsidRDefault="00726551" w:rsidP="004002E6">
            <w:pPr>
              <w:rPr>
                <w:noProof/>
                <w:lang w:val="en-US"/>
              </w:rPr>
            </w:pPr>
            <w:r w:rsidRPr="00CC1F15">
              <w:rPr>
                <w:b/>
                <w:bCs/>
                <w:noProof/>
                <w:lang w:val="en-US"/>
              </w:rPr>
              <w:t xml:space="preserve">Cardiac </w:t>
            </w:r>
          </w:p>
          <w:p w:rsidR="00726551" w:rsidRPr="00CC1F15" w:rsidRDefault="00726551" w:rsidP="00726551">
            <w:pPr>
              <w:numPr>
                <w:ilvl w:val="0"/>
                <w:numId w:val="4"/>
              </w:numPr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Pacemaker</w:t>
            </w:r>
          </w:p>
        </w:tc>
        <w:tc>
          <w:tcPr>
            <w:tcW w:w="1831" w:type="dxa"/>
          </w:tcPr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</w:p>
          <w:p w:rsidR="00726551" w:rsidRPr="00CC1F15" w:rsidRDefault="00726551" w:rsidP="004002E6">
            <w:pPr>
              <w:jc w:val="center"/>
              <w:rPr>
                <w:noProof/>
                <w:lang w:val="en-US"/>
              </w:rPr>
            </w:pPr>
            <w:r w:rsidRPr="00CC1F15">
              <w:rPr>
                <w:noProof/>
                <w:lang w:val="en-US"/>
              </w:rPr>
              <w:t>3 (37.5%)</w:t>
            </w:r>
          </w:p>
        </w:tc>
      </w:tr>
    </w:tbl>
    <w:p w:rsidR="00726551" w:rsidRPr="00CC1F15" w:rsidRDefault="00726551" w:rsidP="00726551">
      <w:pPr>
        <w:rPr>
          <w:iCs/>
          <w:noProof/>
          <w:lang w:val="en-US"/>
        </w:rPr>
      </w:pPr>
    </w:p>
    <w:p w:rsidR="00DA2183" w:rsidRDefault="00A61115"/>
    <w:sectPr w:rsidR="00DA2183" w:rsidSect="00D106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21BEC"/>
    <w:multiLevelType w:val="hybridMultilevel"/>
    <w:tmpl w:val="B18CE75E"/>
    <w:lvl w:ilvl="0" w:tplc="A252C45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40A62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1C5B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1AC6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2EB32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0629F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98D2C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6AD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28B8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A47A8F"/>
    <w:multiLevelType w:val="hybridMultilevel"/>
    <w:tmpl w:val="0F2EBE42"/>
    <w:lvl w:ilvl="0" w:tplc="82CA01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E0B49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38A87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D67D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76C33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BE0AF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16D84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CB83E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E022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4604B9"/>
    <w:multiLevelType w:val="hybridMultilevel"/>
    <w:tmpl w:val="BBD09A3C"/>
    <w:lvl w:ilvl="0" w:tplc="8EBEBC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128D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58DA2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DE80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0C82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82C3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A26E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8271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88FD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9437C2"/>
    <w:multiLevelType w:val="hybridMultilevel"/>
    <w:tmpl w:val="7898BEA4"/>
    <w:lvl w:ilvl="0" w:tplc="165632E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D6399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28150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BEC0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F96853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B56C2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1477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CA31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0899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551"/>
    <w:rsid w:val="00726551"/>
    <w:rsid w:val="00A61115"/>
    <w:rsid w:val="00D10671"/>
    <w:rsid w:val="00D5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25FB2"/>
  <w15:chartTrackingRefBased/>
  <w15:docId w15:val="{2AA578BF-7685-D340-B1DC-5DDB8556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55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26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DOUANE</dc:creator>
  <cp:keywords/>
  <dc:description/>
  <cp:lastModifiedBy>Linda ADOUANE</cp:lastModifiedBy>
  <cp:revision>2</cp:revision>
  <dcterms:created xsi:type="dcterms:W3CDTF">2024-11-17T18:27:00Z</dcterms:created>
  <dcterms:modified xsi:type="dcterms:W3CDTF">2025-05-13T21:15:00Z</dcterms:modified>
</cp:coreProperties>
</file>